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ediumList2"/>
        <w:tblW w:w="7414" w:type="dxa"/>
        <w:jc w:val="center"/>
        <w:tblLayout w:type="fixed"/>
        <w:tblLook w:val="0420"/>
      </w:tblPr>
      <w:tblGrid>
        <w:gridCol w:w="817"/>
        <w:gridCol w:w="5276"/>
        <w:gridCol w:w="1321"/>
      </w:tblGrid>
      <w:tr w:rsidR="00A9495B" w:rsidRPr="008F1500" w:rsidTr="00923179">
        <w:trPr>
          <w:cnfStyle w:val="100000000000"/>
          <w:trHeight w:val="248"/>
          <w:jc w:val="center"/>
        </w:trPr>
        <w:tc>
          <w:tcPr>
            <w:tcW w:w="7414" w:type="dxa"/>
            <w:gridSpan w:val="3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F15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1 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List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primers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used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T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qPCR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9495B" w:rsidRPr="008F1500" w:rsidTr="00923179">
        <w:trPr>
          <w:cnfStyle w:val="000000100000"/>
          <w:trHeight w:val="584"/>
          <w:jc w:val="center"/>
        </w:trPr>
        <w:tc>
          <w:tcPr>
            <w:tcW w:w="817" w:type="dxa"/>
            <w:hideMark/>
          </w:tcPr>
          <w:p w:rsidR="00A9495B" w:rsidRPr="008F1500" w:rsidRDefault="00A9495B" w:rsidP="009231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5276" w:type="dxa"/>
            <w:hideMark/>
          </w:tcPr>
          <w:p w:rsidR="00A9495B" w:rsidRPr="008F1500" w:rsidRDefault="00A9495B" w:rsidP="009231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ligonucleotide 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sequences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’-3’)</w:t>
            </w:r>
          </w:p>
        </w:tc>
        <w:tc>
          <w:tcPr>
            <w:tcW w:w="1321" w:type="dxa"/>
            <w:hideMark/>
          </w:tcPr>
          <w:p w:rsidR="00A9495B" w:rsidRPr="008F1500" w:rsidRDefault="00A9495B" w:rsidP="009231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Annealing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Temperature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ºC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9495B" w:rsidRPr="008F1500" w:rsidTr="00923179">
        <w:trPr>
          <w:trHeight w:val="387"/>
          <w:jc w:val="center"/>
        </w:trPr>
        <w:tc>
          <w:tcPr>
            <w:tcW w:w="817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Gata-2</w:t>
            </w:r>
          </w:p>
        </w:tc>
        <w:tc>
          <w:tcPr>
            <w:tcW w:w="5276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Forward, 5'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CGTTCCTGTTCAGAAGGC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'; </w:t>
            </w:r>
          </w:p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Reverse, 5'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GTTCTGCCCATTCATCTTGT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-3';</w:t>
            </w:r>
          </w:p>
        </w:tc>
        <w:tc>
          <w:tcPr>
            <w:tcW w:w="1321" w:type="dxa"/>
            <w:hideMark/>
          </w:tcPr>
          <w:p w:rsidR="00A9495B" w:rsidRPr="008F1500" w:rsidRDefault="00A9495B" w:rsidP="00923179">
            <w:pPr>
              <w:ind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9495B" w:rsidRPr="008F1500" w:rsidTr="00923179">
        <w:trPr>
          <w:cnfStyle w:val="000000100000"/>
          <w:trHeight w:val="479"/>
          <w:jc w:val="center"/>
        </w:trPr>
        <w:tc>
          <w:tcPr>
            <w:tcW w:w="817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Runx.1</w:t>
            </w:r>
            <w:proofErr w:type="spellEnd"/>
          </w:p>
        </w:tc>
        <w:tc>
          <w:tcPr>
            <w:tcW w:w="5276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, 5′- 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CTGTGTAGGGGAGCCACATT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′; </w:t>
            </w:r>
          </w:p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, 5′- 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CTTGTCTCCACTGAGGCACA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′; </w:t>
            </w:r>
          </w:p>
        </w:tc>
        <w:tc>
          <w:tcPr>
            <w:tcW w:w="1321" w:type="dxa"/>
            <w:hideMark/>
          </w:tcPr>
          <w:p w:rsidR="00A9495B" w:rsidRPr="008F1500" w:rsidRDefault="00A9495B" w:rsidP="009231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9495B" w:rsidRPr="008F1500" w:rsidTr="00923179">
        <w:trPr>
          <w:trHeight w:val="259"/>
          <w:jc w:val="center"/>
        </w:trPr>
        <w:tc>
          <w:tcPr>
            <w:tcW w:w="817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F1500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p53</w:t>
            </w:r>
            <w:proofErr w:type="spellEnd"/>
          </w:p>
        </w:tc>
        <w:tc>
          <w:tcPr>
            <w:tcW w:w="5276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Forward, 5′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CTGCCCTCAACAAGATGTTTTG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′; </w:t>
            </w:r>
          </w:p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Reverse, 5′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CTATCTGAGCAGCGCTCATGG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′; </w:t>
            </w:r>
          </w:p>
        </w:tc>
        <w:tc>
          <w:tcPr>
            <w:tcW w:w="1321" w:type="dxa"/>
            <w:hideMark/>
          </w:tcPr>
          <w:p w:rsidR="00A9495B" w:rsidRPr="008F1500" w:rsidRDefault="00A9495B" w:rsidP="009231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9495B" w:rsidRPr="008F1500" w:rsidTr="00923179">
        <w:trPr>
          <w:cnfStyle w:val="000000100000"/>
          <w:trHeight w:val="366"/>
          <w:jc w:val="center"/>
        </w:trPr>
        <w:tc>
          <w:tcPr>
            <w:tcW w:w="817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F1500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Foxo3a</w:t>
            </w:r>
            <w:proofErr w:type="spellEnd"/>
          </w:p>
        </w:tc>
        <w:tc>
          <w:tcPr>
            <w:tcW w:w="5276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Forward, 5’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TCTACGAGTGGATGGTGCGTT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’; </w:t>
            </w:r>
          </w:p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Reverse, 5’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CGACTATGCAGTGACAGGTTGTG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’; </w:t>
            </w:r>
          </w:p>
        </w:tc>
        <w:tc>
          <w:tcPr>
            <w:tcW w:w="1321" w:type="dxa"/>
            <w:hideMark/>
          </w:tcPr>
          <w:p w:rsidR="00A9495B" w:rsidRPr="008F1500" w:rsidRDefault="00A9495B" w:rsidP="009231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9495B" w:rsidRPr="008F1500" w:rsidTr="00923179">
        <w:trPr>
          <w:trHeight w:val="265"/>
          <w:jc w:val="center"/>
        </w:trPr>
        <w:tc>
          <w:tcPr>
            <w:tcW w:w="817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F1500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mad4</w:t>
            </w:r>
            <w:proofErr w:type="spellEnd"/>
          </w:p>
        </w:tc>
        <w:tc>
          <w:tcPr>
            <w:tcW w:w="5276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Forward, 5’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ACAAGTCAGCCTGCCAGTATACT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’; </w:t>
            </w:r>
          </w:p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, 5’- 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GGTGGTAGTGCTGTTATGATGGTAAG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’; </w:t>
            </w:r>
          </w:p>
        </w:tc>
        <w:tc>
          <w:tcPr>
            <w:tcW w:w="1321" w:type="dxa"/>
            <w:hideMark/>
          </w:tcPr>
          <w:p w:rsidR="00A9495B" w:rsidRPr="008F1500" w:rsidRDefault="00A9495B" w:rsidP="009231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9495B" w:rsidRPr="008F1500" w:rsidTr="00923179">
        <w:trPr>
          <w:cnfStyle w:val="000000100000"/>
          <w:trHeight w:val="370"/>
          <w:jc w:val="center"/>
        </w:trPr>
        <w:tc>
          <w:tcPr>
            <w:tcW w:w="817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F1500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Angpt1</w:t>
            </w:r>
            <w:proofErr w:type="spellEnd"/>
          </w:p>
        </w:tc>
        <w:tc>
          <w:tcPr>
            <w:tcW w:w="5276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Forward, 5’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CTCCCTTCCAGCAATAAGTGT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’; </w:t>
            </w:r>
          </w:p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Reverse, 5’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AGCCCGACAGTCAGTGGAGT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’; </w:t>
            </w:r>
          </w:p>
        </w:tc>
        <w:tc>
          <w:tcPr>
            <w:tcW w:w="1321" w:type="dxa"/>
            <w:hideMark/>
          </w:tcPr>
          <w:p w:rsidR="00A9495B" w:rsidRPr="008F1500" w:rsidRDefault="00A9495B" w:rsidP="009231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9495B" w:rsidRPr="008F1500" w:rsidTr="00923179">
        <w:trPr>
          <w:trHeight w:val="334"/>
          <w:jc w:val="center"/>
        </w:trPr>
        <w:tc>
          <w:tcPr>
            <w:tcW w:w="817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F1500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Tie2</w:t>
            </w:r>
            <w:proofErr w:type="spellEnd"/>
          </w:p>
        </w:tc>
        <w:tc>
          <w:tcPr>
            <w:tcW w:w="5276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Forward, 5’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CTGTGAAGGGCGAGTTCGA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’; </w:t>
            </w:r>
          </w:p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Reverse, 5’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TGGTAGGAAGGAAGCTTGTTGAC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’; </w:t>
            </w:r>
          </w:p>
        </w:tc>
        <w:tc>
          <w:tcPr>
            <w:tcW w:w="1321" w:type="dxa"/>
            <w:hideMark/>
          </w:tcPr>
          <w:p w:rsidR="00A9495B" w:rsidRPr="008F1500" w:rsidRDefault="00A9495B" w:rsidP="009231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9495B" w:rsidRPr="008F1500" w:rsidTr="00923179">
        <w:trPr>
          <w:cnfStyle w:val="000000100000"/>
          <w:trHeight w:val="285"/>
          <w:jc w:val="center"/>
        </w:trPr>
        <w:tc>
          <w:tcPr>
            <w:tcW w:w="817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F1500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p16</w:t>
            </w:r>
            <w:proofErr w:type="spellEnd"/>
          </w:p>
        </w:tc>
        <w:tc>
          <w:tcPr>
            <w:tcW w:w="5276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Forward, 5’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GAAGGTCCCTCAGACATCCCC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’; </w:t>
            </w:r>
          </w:p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, 5’- 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CCCTGTAGGACCTTCGGTGAC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’; </w:t>
            </w:r>
          </w:p>
        </w:tc>
        <w:tc>
          <w:tcPr>
            <w:tcW w:w="1321" w:type="dxa"/>
            <w:hideMark/>
          </w:tcPr>
          <w:p w:rsidR="00A9495B" w:rsidRPr="008F1500" w:rsidRDefault="00A9495B" w:rsidP="009231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9495B" w:rsidRPr="008F1500" w:rsidTr="00923179">
        <w:trPr>
          <w:trHeight w:val="234"/>
          <w:jc w:val="center"/>
        </w:trPr>
        <w:tc>
          <w:tcPr>
            <w:tcW w:w="817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F1500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EZH2</w:t>
            </w:r>
            <w:proofErr w:type="spellEnd"/>
          </w:p>
        </w:tc>
        <w:tc>
          <w:tcPr>
            <w:tcW w:w="5276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Forward, 5’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TTGTTGGCGGAAGCGTGTAAAATC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-3’; Reverse, 5’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TCCCTAGTCCCGCGCAATGAGC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’; </w:t>
            </w:r>
          </w:p>
        </w:tc>
        <w:tc>
          <w:tcPr>
            <w:tcW w:w="1321" w:type="dxa"/>
            <w:hideMark/>
          </w:tcPr>
          <w:p w:rsidR="00A9495B" w:rsidRPr="008F1500" w:rsidRDefault="00A9495B" w:rsidP="009231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9495B" w:rsidRPr="008F1500" w:rsidTr="00923179">
        <w:trPr>
          <w:cnfStyle w:val="000000100000"/>
          <w:trHeight w:val="326"/>
          <w:jc w:val="center"/>
        </w:trPr>
        <w:tc>
          <w:tcPr>
            <w:tcW w:w="817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F1500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D34</w:t>
            </w:r>
            <w:proofErr w:type="spellEnd"/>
          </w:p>
        </w:tc>
        <w:tc>
          <w:tcPr>
            <w:tcW w:w="5276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Forward, 5’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AAACTACAACACCTAGTACCCTTGGAA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’; </w:t>
            </w:r>
          </w:p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Reverse, 5’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GAATTTGACTGTCGTTTCTGTGATG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’; </w:t>
            </w:r>
          </w:p>
        </w:tc>
        <w:tc>
          <w:tcPr>
            <w:tcW w:w="1321" w:type="dxa"/>
            <w:hideMark/>
          </w:tcPr>
          <w:p w:rsidR="00A9495B" w:rsidRPr="008F1500" w:rsidRDefault="00A9495B" w:rsidP="009231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9495B" w:rsidRPr="008F1500" w:rsidTr="00923179">
        <w:trPr>
          <w:trHeight w:val="289"/>
          <w:jc w:val="center"/>
        </w:trPr>
        <w:tc>
          <w:tcPr>
            <w:tcW w:w="817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-Kit</w:t>
            </w:r>
          </w:p>
        </w:tc>
        <w:tc>
          <w:tcPr>
            <w:tcW w:w="5276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Forward, 5’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ATTTTCTCTGCGTTCTGCTCCTAC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’; </w:t>
            </w:r>
          </w:p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, 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5’GCCCACGCGGACTATTAAGTCTGAT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’; </w:t>
            </w:r>
          </w:p>
        </w:tc>
        <w:tc>
          <w:tcPr>
            <w:tcW w:w="1321" w:type="dxa"/>
            <w:hideMark/>
          </w:tcPr>
          <w:p w:rsidR="00A9495B" w:rsidRPr="008F1500" w:rsidRDefault="00A9495B" w:rsidP="009231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9495B" w:rsidRPr="008F1500" w:rsidTr="00923179">
        <w:trPr>
          <w:cnfStyle w:val="000000100000"/>
          <w:trHeight w:val="239"/>
          <w:jc w:val="center"/>
        </w:trPr>
        <w:tc>
          <w:tcPr>
            <w:tcW w:w="817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F1500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XCR4</w:t>
            </w:r>
            <w:proofErr w:type="spellEnd"/>
          </w:p>
        </w:tc>
        <w:tc>
          <w:tcPr>
            <w:tcW w:w="5276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Forward, 5’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GCATGACGGACAAGTACAGGCT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’; </w:t>
            </w:r>
          </w:p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Reverse, 5’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AAAGTACCAGTTTGCCACGGC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’; </w:t>
            </w:r>
          </w:p>
        </w:tc>
        <w:tc>
          <w:tcPr>
            <w:tcW w:w="1321" w:type="dxa"/>
            <w:hideMark/>
          </w:tcPr>
          <w:p w:rsidR="00A9495B" w:rsidRPr="008F1500" w:rsidRDefault="00A9495B" w:rsidP="009231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9495B" w:rsidRPr="008F1500" w:rsidTr="00923179">
        <w:trPr>
          <w:trHeight w:val="487"/>
          <w:jc w:val="center"/>
        </w:trPr>
        <w:tc>
          <w:tcPr>
            <w:tcW w:w="817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Notch1</w:t>
            </w:r>
            <w:proofErr w:type="spellEnd"/>
          </w:p>
        </w:tc>
        <w:tc>
          <w:tcPr>
            <w:tcW w:w="5276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, 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AATGTGGATGCCGCAGTTGT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</w:p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, 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GATGTCCCGGTTGGCAAAG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</w:p>
        </w:tc>
        <w:tc>
          <w:tcPr>
            <w:tcW w:w="1321" w:type="dxa"/>
            <w:hideMark/>
          </w:tcPr>
          <w:p w:rsidR="00A9495B" w:rsidRPr="008F1500" w:rsidRDefault="00A9495B" w:rsidP="009231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9495B" w:rsidRPr="008F1500" w:rsidTr="00923179">
        <w:trPr>
          <w:cnfStyle w:val="000000100000"/>
          <w:trHeight w:val="267"/>
          <w:jc w:val="center"/>
        </w:trPr>
        <w:tc>
          <w:tcPr>
            <w:tcW w:w="817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5276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Forward, 5'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TAAGCATTGGGCCATAGT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'; </w:t>
            </w:r>
          </w:p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Reverse,   3'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ATTCTTTCCGTTGGTTGA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5'; </w:t>
            </w:r>
          </w:p>
        </w:tc>
        <w:tc>
          <w:tcPr>
            <w:tcW w:w="1321" w:type="dxa"/>
            <w:hideMark/>
          </w:tcPr>
          <w:p w:rsidR="00A9495B" w:rsidRPr="008F1500" w:rsidRDefault="00A9495B" w:rsidP="009231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9495B" w:rsidRPr="008F1500" w:rsidTr="00923179">
        <w:trPr>
          <w:trHeight w:val="359"/>
          <w:jc w:val="center"/>
        </w:trPr>
        <w:tc>
          <w:tcPr>
            <w:tcW w:w="817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Hoxb4</w:t>
            </w:r>
            <w:proofErr w:type="spellEnd"/>
          </w:p>
        </w:tc>
        <w:tc>
          <w:tcPr>
            <w:tcW w:w="5276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, 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TACCCCTGGATGCGCAAA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</w:p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, 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CAGGTAGCGGTTGTAGTGAAATTC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</w:p>
        </w:tc>
        <w:tc>
          <w:tcPr>
            <w:tcW w:w="1321" w:type="dxa"/>
            <w:hideMark/>
          </w:tcPr>
          <w:p w:rsidR="00A9495B" w:rsidRPr="008F1500" w:rsidRDefault="00A9495B" w:rsidP="009231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9495B" w:rsidRPr="008F1500" w:rsidTr="00923179">
        <w:trPr>
          <w:cnfStyle w:val="000000100000"/>
          <w:trHeight w:val="324"/>
          <w:jc w:val="center"/>
        </w:trPr>
        <w:tc>
          <w:tcPr>
            <w:tcW w:w="817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c-Myc</w:t>
            </w:r>
          </w:p>
        </w:tc>
        <w:tc>
          <w:tcPr>
            <w:tcW w:w="5276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Forward, 5'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GAGCTGTTTGAAGGCTGGATTT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'; </w:t>
            </w:r>
          </w:p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Reverse, 3'-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TCCTGTGGTGAAGTTCACGTT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5'; </w:t>
            </w:r>
          </w:p>
        </w:tc>
        <w:tc>
          <w:tcPr>
            <w:tcW w:w="1321" w:type="dxa"/>
            <w:hideMark/>
          </w:tcPr>
          <w:p w:rsidR="00A9495B" w:rsidRPr="008F1500" w:rsidRDefault="00A9495B" w:rsidP="009231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9495B" w:rsidRPr="008F1500" w:rsidTr="00923179">
        <w:trPr>
          <w:trHeight w:val="429"/>
          <w:jc w:val="center"/>
        </w:trPr>
        <w:tc>
          <w:tcPr>
            <w:tcW w:w="817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Oct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5276" w:type="dxa"/>
            <w:hideMark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, 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AGTTTGTGCCAGGGTTTTTG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</w:p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, </w:t>
            </w:r>
            <w:proofErr w:type="spellStart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CTTCACCTTCCCTCCAACC</w:t>
            </w:r>
            <w:proofErr w:type="spellEnd"/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</w:p>
        </w:tc>
        <w:tc>
          <w:tcPr>
            <w:tcW w:w="1321" w:type="dxa"/>
            <w:hideMark/>
          </w:tcPr>
          <w:p w:rsidR="00A9495B" w:rsidRPr="008F1500" w:rsidRDefault="00A9495B" w:rsidP="009231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9495B" w:rsidRPr="008F1500" w:rsidTr="00923179">
        <w:trPr>
          <w:cnfStyle w:val="000000100000"/>
          <w:trHeight w:val="379"/>
          <w:jc w:val="center"/>
        </w:trPr>
        <w:tc>
          <w:tcPr>
            <w:tcW w:w="817" w:type="dxa"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F1500">
              <w:rPr>
                <w:rFonts w:ascii="Times New Roman" w:hAnsi="Times New Roman" w:cs="Times New Roman"/>
                <w:sz w:val="20"/>
                <w:szCs w:val="20"/>
              </w:rPr>
              <w:t>Klf4</w:t>
            </w:r>
            <w:proofErr w:type="spellEnd"/>
          </w:p>
        </w:tc>
        <w:tc>
          <w:tcPr>
            <w:tcW w:w="5276" w:type="dxa"/>
          </w:tcPr>
          <w:p w:rsidR="00A9495B" w:rsidRPr="008F1500" w:rsidRDefault="00A9495B" w:rsidP="00923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hAnsi="Times New Roman" w:cs="Times New Roman"/>
                <w:sz w:val="20"/>
                <w:szCs w:val="20"/>
              </w:rPr>
              <w:t xml:space="preserve">Forward, </w:t>
            </w:r>
            <w:proofErr w:type="spellStart"/>
            <w:r w:rsidRPr="008F1500">
              <w:rPr>
                <w:rFonts w:ascii="Times New Roman" w:hAnsi="Times New Roman" w:cs="Times New Roman"/>
                <w:sz w:val="20"/>
                <w:szCs w:val="20"/>
              </w:rPr>
              <w:t>TATGACCCACACTGCCAGAA</w:t>
            </w:r>
            <w:proofErr w:type="spellEnd"/>
            <w:r w:rsidRPr="008F150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hAnsi="Times New Roman" w:cs="Times New Roman"/>
                <w:sz w:val="20"/>
                <w:szCs w:val="20"/>
              </w:rPr>
              <w:t xml:space="preserve">Reverse, </w:t>
            </w:r>
            <w:proofErr w:type="spellStart"/>
            <w:r w:rsidRPr="008F1500">
              <w:rPr>
                <w:rFonts w:ascii="Times New Roman" w:hAnsi="Times New Roman" w:cs="Times New Roman"/>
                <w:sz w:val="20"/>
                <w:szCs w:val="20"/>
              </w:rPr>
              <w:t>TGGGAACTTGACCATGATTG</w:t>
            </w:r>
            <w:proofErr w:type="spellEnd"/>
            <w:r w:rsidRPr="008F150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1321" w:type="dxa"/>
          </w:tcPr>
          <w:p w:rsidR="00A9495B" w:rsidRPr="008F1500" w:rsidRDefault="00A9495B" w:rsidP="009231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9495B" w:rsidRPr="008F1500" w:rsidTr="00923179">
        <w:trPr>
          <w:trHeight w:val="259"/>
          <w:jc w:val="center"/>
        </w:trPr>
        <w:tc>
          <w:tcPr>
            <w:tcW w:w="817" w:type="dxa"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F1500">
              <w:rPr>
                <w:rFonts w:ascii="Times New Roman" w:hAnsi="Times New Roman" w:cs="Times New Roman"/>
                <w:sz w:val="20"/>
                <w:szCs w:val="20"/>
              </w:rPr>
              <w:t>Nanog</w:t>
            </w:r>
            <w:proofErr w:type="spellEnd"/>
          </w:p>
        </w:tc>
        <w:tc>
          <w:tcPr>
            <w:tcW w:w="5276" w:type="dxa"/>
          </w:tcPr>
          <w:p w:rsidR="00A9495B" w:rsidRPr="008F1500" w:rsidRDefault="00A9495B" w:rsidP="00923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hAnsi="Times New Roman" w:cs="Times New Roman"/>
                <w:sz w:val="20"/>
                <w:szCs w:val="20"/>
              </w:rPr>
              <w:t xml:space="preserve">Forward, </w:t>
            </w:r>
            <w:proofErr w:type="spellStart"/>
            <w:r w:rsidRPr="008F1500">
              <w:rPr>
                <w:rFonts w:ascii="Times New Roman" w:hAnsi="Times New Roman" w:cs="Times New Roman"/>
                <w:sz w:val="20"/>
                <w:szCs w:val="20"/>
              </w:rPr>
              <w:t>CCTGTGATTTGTGGGCCT</w:t>
            </w:r>
            <w:proofErr w:type="spellEnd"/>
            <w:r w:rsidRPr="008F150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hAnsi="Times New Roman" w:cs="Times New Roman"/>
                <w:sz w:val="20"/>
                <w:szCs w:val="20"/>
              </w:rPr>
              <w:t xml:space="preserve">Reverse, </w:t>
            </w:r>
            <w:proofErr w:type="spellStart"/>
            <w:r w:rsidRPr="008F1500">
              <w:rPr>
                <w:rFonts w:ascii="Times New Roman" w:hAnsi="Times New Roman" w:cs="Times New Roman"/>
                <w:sz w:val="20"/>
                <w:szCs w:val="20"/>
              </w:rPr>
              <w:t>GACAGTCTCCGTGTGAGGCAT</w:t>
            </w:r>
            <w:proofErr w:type="spellEnd"/>
            <w:r w:rsidRPr="008F150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1321" w:type="dxa"/>
          </w:tcPr>
          <w:p w:rsidR="00A9495B" w:rsidRPr="008F1500" w:rsidRDefault="00A9495B" w:rsidP="009231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9495B" w:rsidRPr="008F1500" w:rsidTr="00923179">
        <w:trPr>
          <w:cnfStyle w:val="000000100000"/>
          <w:trHeight w:val="421"/>
          <w:jc w:val="center"/>
        </w:trPr>
        <w:tc>
          <w:tcPr>
            <w:tcW w:w="817" w:type="dxa"/>
          </w:tcPr>
          <w:p w:rsidR="00A9495B" w:rsidRPr="008F1500" w:rsidRDefault="00A9495B" w:rsidP="009231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F1500">
              <w:rPr>
                <w:rFonts w:ascii="Times New Roman" w:hAnsi="Times New Roman" w:cs="Times New Roman"/>
                <w:sz w:val="20"/>
                <w:szCs w:val="20"/>
              </w:rPr>
              <w:t>RPS18</w:t>
            </w:r>
            <w:proofErr w:type="spellEnd"/>
          </w:p>
        </w:tc>
        <w:tc>
          <w:tcPr>
            <w:tcW w:w="5276" w:type="dxa"/>
          </w:tcPr>
          <w:p w:rsidR="00A9495B" w:rsidRPr="008F1500" w:rsidRDefault="00A9495B" w:rsidP="00923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hAnsi="Times New Roman" w:cs="Times New Roman"/>
                <w:sz w:val="20"/>
                <w:szCs w:val="20"/>
              </w:rPr>
              <w:t xml:space="preserve">Forward, </w:t>
            </w:r>
            <w:proofErr w:type="spellStart"/>
            <w:r w:rsidRPr="008F1500">
              <w:rPr>
                <w:rFonts w:ascii="Times New Roman" w:hAnsi="Times New Roman" w:cs="Times New Roman"/>
                <w:sz w:val="20"/>
                <w:szCs w:val="20"/>
              </w:rPr>
              <w:t>GATGGGCGGCGGAAAATA</w:t>
            </w:r>
            <w:proofErr w:type="spellEnd"/>
            <w:r w:rsidRPr="008F150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:rsidR="00A9495B" w:rsidRPr="008F1500" w:rsidRDefault="00A9495B" w:rsidP="00923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hAnsi="Times New Roman" w:cs="Times New Roman"/>
                <w:sz w:val="20"/>
                <w:szCs w:val="20"/>
              </w:rPr>
              <w:t xml:space="preserve">Reverse, </w:t>
            </w:r>
            <w:proofErr w:type="spellStart"/>
            <w:r w:rsidRPr="008F1500">
              <w:rPr>
                <w:rFonts w:ascii="Times New Roman" w:hAnsi="Times New Roman" w:cs="Times New Roman"/>
                <w:sz w:val="20"/>
                <w:szCs w:val="20"/>
              </w:rPr>
              <w:t>GTACTGGCGTGGATTCTGCATA</w:t>
            </w:r>
            <w:proofErr w:type="spellEnd"/>
            <w:r w:rsidRPr="008F150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1321" w:type="dxa"/>
          </w:tcPr>
          <w:p w:rsidR="00A9495B" w:rsidRPr="008F1500" w:rsidRDefault="00A9495B" w:rsidP="009231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0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</w:tbl>
    <w:p w:rsidR="00282A12" w:rsidRDefault="00282A12"/>
    <w:sectPr w:rsidR="00282A12" w:rsidSect="00282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A9495B"/>
    <w:rsid w:val="00282A12"/>
    <w:rsid w:val="0049685D"/>
    <w:rsid w:val="00810F01"/>
    <w:rsid w:val="00A9495B"/>
    <w:rsid w:val="00AA0CCA"/>
    <w:rsid w:val="00C029BF"/>
    <w:rsid w:val="00E142C5"/>
    <w:rsid w:val="00FF5B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A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A9495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s-CO"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92</dc:creator>
  <cp:lastModifiedBy>0011692</cp:lastModifiedBy>
  <cp:revision>1</cp:revision>
  <dcterms:created xsi:type="dcterms:W3CDTF">2017-01-03T13:36:00Z</dcterms:created>
  <dcterms:modified xsi:type="dcterms:W3CDTF">2017-01-03T13:36:00Z</dcterms:modified>
</cp:coreProperties>
</file>